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AB1" w:rsidRPr="00F92AF7" w:rsidRDefault="00EE764A" w:rsidP="00EE764A">
      <w:pPr>
        <w:rPr>
          <w:b/>
          <w:sz w:val="28"/>
          <w:szCs w:val="28"/>
          <w:lang w:val="en-US"/>
        </w:rPr>
      </w:pPr>
      <w:r w:rsidRPr="00F92AF7">
        <w:rPr>
          <w:b/>
          <w:sz w:val="28"/>
          <w:szCs w:val="28"/>
          <w:lang w:val="en-US"/>
        </w:rPr>
        <w:t>Supporting Information:</w:t>
      </w:r>
    </w:p>
    <w:p w:rsidR="00EE764A" w:rsidRPr="00EE764A" w:rsidRDefault="00EE764A" w:rsidP="00EE764A">
      <w:pPr>
        <w:rPr>
          <w:sz w:val="28"/>
          <w:szCs w:val="28"/>
          <w:lang w:val="en-US"/>
        </w:rPr>
      </w:pPr>
      <w:r w:rsidRPr="00EE764A">
        <w:rPr>
          <w:sz w:val="28"/>
          <w:szCs w:val="28"/>
          <w:lang w:val="en-US"/>
        </w:rPr>
        <w:t>Automatic construction of similarity networks for visual graph mining in chemical space of bioactive peptides: an unsupervised learning approach</w:t>
      </w:r>
    </w:p>
    <w:p w:rsidR="00EE764A" w:rsidRDefault="00EE764A">
      <w:pPr>
        <w:rPr>
          <w:sz w:val="18"/>
          <w:szCs w:val="18"/>
        </w:rPr>
      </w:pPr>
      <w:proofErr w:type="spellStart"/>
      <w:r w:rsidRPr="00EE764A">
        <w:rPr>
          <w:sz w:val="18"/>
          <w:szCs w:val="18"/>
        </w:rPr>
        <w:t>Longendri</w:t>
      </w:r>
      <w:proofErr w:type="spellEnd"/>
      <w:r w:rsidRPr="00EE764A">
        <w:rPr>
          <w:sz w:val="18"/>
          <w:szCs w:val="18"/>
        </w:rPr>
        <w:t xml:space="preserve"> Aguilera-Mendoza, </w:t>
      </w:r>
      <w:proofErr w:type="spellStart"/>
      <w:r w:rsidRPr="00EE764A">
        <w:rPr>
          <w:sz w:val="18"/>
          <w:szCs w:val="18"/>
        </w:rPr>
        <w:t>Yovani</w:t>
      </w:r>
      <w:proofErr w:type="spellEnd"/>
      <w:r w:rsidRPr="00EE764A">
        <w:rPr>
          <w:sz w:val="18"/>
          <w:szCs w:val="18"/>
        </w:rPr>
        <w:t xml:space="preserve"> Marrero-Ponce*, César R. García-Jacas, Edgar </w:t>
      </w:r>
      <w:proofErr w:type="spellStart"/>
      <w:r w:rsidRPr="00EE764A">
        <w:rPr>
          <w:sz w:val="18"/>
          <w:szCs w:val="18"/>
        </w:rPr>
        <w:t>Chavez</w:t>
      </w:r>
      <w:proofErr w:type="spellEnd"/>
      <w:r w:rsidRPr="00EE764A">
        <w:rPr>
          <w:sz w:val="18"/>
          <w:szCs w:val="18"/>
        </w:rPr>
        <w:t xml:space="preserve">, </w:t>
      </w:r>
      <w:proofErr w:type="spellStart"/>
      <w:r w:rsidRPr="00EE764A">
        <w:rPr>
          <w:sz w:val="18"/>
          <w:szCs w:val="18"/>
        </w:rPr>
        <w:t>Jesus</w:t>
      </w:r>
      <w:proofErr w:type="spellEnd"/>
      <w:r w:rsidRPr="00EE764A">
        <w:rPr>
          <w:sz w:val="18"/>
          <w:szCs w:val="18"/>
        </w:rPr>
        <w:t xml:space="preserve"> A. </w:t>
      </w:r>
      <w:proofErr w:type="spellStart"/>
      <w:r w:rsidRPr="00EE764A">
        <w:rPr>
          <w:sz w:val="18"/>
          <w:szCs w:val="18"/>
        </w:rPr>
        <w:t>Beltran</w:t>
      </w:r>
      <w:proofErr w:type="spellEnd"/>
      <w:r w:rsidRPr="00EE764A">
        <w:rPr>
          <w:sz w:val="18"/>
          <w:szCs w:val="18"/>
        </w:rPr>
        <w:t>, Hugo A. Guillen-</w:t>
      </w:r>
      <w:proofErr w:type="spellStart"/>
      <w:r w:rsidRPr="00EE764A">
        <w:rPr>
          <w:sz w:val="18"/>
          <w:szCs w:val="18"/>
        </w:rPr>
        <w:t>Ramirez</w:t>
      </w:r>
      <w:proofErr w:type="spellEnd"/>
      <w:r w:rsidRPr="00EE764A">
        <w:rPr>
          <w:sz w:val="18"/>
          <w:szCs w:val="18"/>
        </w:rPr>
        <w:t>, Carlos A. Brizuela*.</w:t>
      </w:r>
    </w:p>
    <w:p w:rsidR="00F92AF7" w:rsidRPr="00D6155A" w:rsidRDefault="00F92AF7">
      <w:pPr>
        <w:rPr>
          <w:sz w:val="16"/>
          <w:szCs w:val="16"/>
          <w:lang w:val="en-US"/>
        </w:rPr>
      </w:pPr>
      <w:r w:rsidRPr="00D6155A">
        <w:rPr>
          <w:sz w:val="16"/>
          <w:szCs w:val="16"/>
          <w:lang w:val="en-US"/>
        </w:rPr>
        <w:t>Corresponding authors *: Y. Marrero-Ponce: ymarrero@usfq.edu.ec or ymarrero77@yahoo.es; Carlos A. Brizuela: cbrizuel@cicese.edu.mx</w:t>
      </w:r>
    </w:p>
    <w:p w:rsidR="00EE764A" w:rsidRDefault="00EE764A" w:rsidP="00EE764A">
      <w:pPr>
        <w:rPr>
          <w:sz w:val="18"/>
          <w:szCs w:val="18"/>
          <w:lang w:val="en-US"/>
        </w:rPr>
      </w:pPr>
      <w:r w:rsidRPr="00EE764A">
        <w:rPr>
          <w:b/>
          <w:sz w:val="18"/>
          <w:szCs w:val="18"/>
          <w:lang w:val="en-US"/>
        </w:rPr>
        <w:t>Contents</w:t>
      </w:r>
      <w:r w:rsidRPr="00EE764A">
        <w:rPr>
          <w:sz w:val="18"/>
          <w:szCs w:val="18"/>
          <w:lang w:val="en-US"/>
        </w:rPr>
        <w:t>: Peptide sequences</w:t>
      </w:r>
      <w:r>
        <w:rPr>
          <w:sz w:val="18"/>
          <w:szCs w:val="18"/>
          <w:lang w:val="en-US"/>
        </w:rPr>
        <w:t xml:space="preserve"> </w:t>
      </w:r>
      <w:r w:rsidRPr="00EE764A">
        <w:rPr>
          <w:sz w:val="18"/>
          <w:szCs w:val="18"/>
          <w:lang w:val="en-US"/>
        </w:rPr>
        <w:t>(FASTA format) that were used for calculating and comparison of the proposed molecular descriptors.</w:t>
      </w:r>
    </w:p>
    <w:p w:rsidR="00D6155A" w:rsidRDefault="00D6155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895B23" w:rsidRDefault="00895B23" w:rsidP="00EE764A">
      <w:pPr>
        <w:rPr>
          <w:sz w:val="18"/>
          <w:szCs w:val="18"/>
          <w:lang w:val="en-US"/>
        </w:rPr>
      </w:pPr>
      <w:bookmarkStart w:id="0" w:name="_GoBack"/>
      <w:bookmarkEnd w:id="0"/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02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I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0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WKNMLKGIGKLAGKAALGAVKKLVGA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0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YCRIPACIAGERRYGTCI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0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AAL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1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KDWAKKAGGWLKKKGPGMAKAALKAAM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1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KDWLNKGKEWLKKKGPGIMKAALKAAT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1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LAGERRYGTCFYMGRV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1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WKNMLKGIGKLAGQAALGAVKTLVGA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2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LQKAVLDCLKAAGSSLSKAAITAIYNKI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2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PCGESCVFIPCISAAI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3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LTTVA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3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3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KDWVKIAGGWLKKKGPGILKAAMAAAT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3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KDWLKKGKEWLKAKGPGIVKAALQAAT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3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IPCGESCVWIPCLTSVFNCKCENKVCYH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3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FAGERRYGTCFYLGRV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4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IIKTTIKVSKAVCKTLTCICTGSCSN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04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YPGNGVHCGKYSCTVDKQTAIGNIGNNA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4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IKDALKGAAKTVAVELLKKAQCKLEK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4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TSVA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5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GECVRGRCPSGMCCSQFGYCGKGPKYC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6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YGNGVTSILVQAQFLVNGQRRFFYTPD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68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LVGCSCSD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6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RCPKSWKCKAFKQRVLKRLLAMLRQHA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73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NAACVIGCIGSCVISEGIGSLVGTAFTL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7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CGESCVFIPCITGVIGCSCSSN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7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FRKLKKSVKKRAKEFFKKPRVIGVSIP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7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IPCGESCVWIPCVTSIFNCKCENKVCYH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8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SKEKIGKEFKRIVQRIKDFLRNLVPRT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90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GECVQGRCPSGMCCSQFGYCGRGPKYC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9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NFEIVNNCPYTVWAAASPGGGRRLDRGQ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98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GNFLKGVAKKAGLKILSIAQCKLFG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09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GNFLKGVAKKAGLKILSIAQCKLSG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LIGCGCSN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2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IPCAESCVYIPCTVTALLGCSCSNR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TA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3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TG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A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TGTCYTNGCTCDP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09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ITDALKGAAKTVAAELLRKAHCKLTNS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2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LPNSCVSKGCCCGBSGYWCRQCGIKY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2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EVAPAPAAAAPAKAPKKKAAAKPKKAGP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2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WKTIIKGAGKMIGSLAKNLLGSQAQ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2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STNTFSLSDYWGNKGNWCTATHECMSW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25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STNTFSLSDYWGNNGAWCTLTHECMAW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3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GDLLKGVAKEAGMKLLNMAQCKLSGK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3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EFLKCGESCVQGECYTPGCSCDWP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3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LLGCSCSNN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3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3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FKTLIKGAGKMLGHVAKQFLGSQGQ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40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TCGETCFGGTCNTPGCTCDPWPVCTH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40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SCETWPVCS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140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TCDP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4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RCGETCFVLPCWSAKFGCYCQKGF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44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FKKAWRKVKNAGRRVLKGVGIHYGVGL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4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FKKTFHKVSHAVKSGIHAGQRGCSALG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4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RNSLTCRFNFGICLPKRCPGRMRQIGTC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51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KTILRFVAGYDIASHKKKTGGYPWERG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6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LGPAIKATRQVCPKATRFVTVSCKKSDC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6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WFSRTVHNVGNAVRKGIHAGQGVCSGL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63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LAGERRYGTCFYLGRV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6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LAGERRYGTCFYRRRV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77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LLGCSCSN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77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SVIGCSCS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7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T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7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SAV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77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YIPCLT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78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YIPCLTSAV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ACDPWPVCT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LPVCGETCFGGTCNTPGCICDP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0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SCDPWPMCS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1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PCGESCVWIPCISSAVGCSCKNK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IIDTLKGAAKTVAAELLRKAHCKLTNS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2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VCGETCFGGTCNTPGCSCDPWPVCS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FKKAWRKVKNAGRVLKGVGIHYGVGLI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8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WKKFIKKIGIGAVLKVLTTGLPALKLT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19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CICTTRTCRFPYRRLGTCLFQNRVYT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1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PCGESCVWIPCTITALAGCKCKS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LRGDERILSILRHQNLLKELQDLALQGA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XXVPYPRPFPRPPIGPRPLPFPGGGRPFQ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LAGERRYGTCFYLRRV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WKTLLKGAGKVFGHVAKQFLGSQGQ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7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TFDIQNKXTYTVWAAAWAPSYPGGXKQL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0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SHEERRQGRHGHHEYGRKFHEKHHSHRG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1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NRGGYNFGKSVRHVVDAIGSVAGILKSI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18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FLDKLKNFAKGVAQSLLNKASCKLSGQ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1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YIPCTITALLGCKCKDQ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21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YIPCTITALLGCKCQDKVCY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1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LTSAID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2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2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CGETTCFTGKCYTPGCSCSYPICKKI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22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TCGETCFGGTCNTPGCSCSSWPICT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2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SCFGGTCNTPGCACDPWPVCT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4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ISCGQVSSAIGPCLSYARGQGSAPSAG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4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KEFGIPAAVAGTVLNVVEAGGWVTTIVS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4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FIPCITSVAG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55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FDRIKALTKNVTLELLNTITCKLPVTP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5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GV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5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SAIGCSCKSKVCY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59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SAVGCP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5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STV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5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GISAAI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6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SCSSWPI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6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RADYNFGYGLGRGTRKFFNGIGRWVRKT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6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TLPCESCVWIPCISSVVGCSCKSK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6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PCAESCVYLPCFTGVIGCTCKDK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6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PCGESCVYIPCFTAVVGCTCKDK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6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PCGESCVYIPCISGVIGCSCTDK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8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SCGETCTTFNCWIPNCKCNHHDKVCYW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9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WKSLLKGAGQLVGGVVQHFMGSQGQ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298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AESCVYIPCTVTALLGCSCSNRVCY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09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GDLLKGVAKEAGLKLLNMAQCKLSGN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0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GNLLKGVAKKAGLKILSIAQCKLSG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0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VHAQTTWPCATVGVSVALCPTTKCTSQ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LLNTLKGAAKNVAGVLLDKLKCKITGG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LTDTLKGAAKNVAGVLLDKLKCKITGG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YIPCTITALLGCSCKN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AAI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SAIGCSCKSKVCY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YIPCTVTALAGCKCKS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5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KCNVLCQLKQKLRSIGSGSHIGSVVLPR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AGAISSALDKLKQSQLIKNYAKKLGYP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317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LLDTVKGAAKNVAGILLNKLKCKMTGD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TCGETCFGGTCNTPGCSCSSWPI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1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TCGETCFGGTCNTPGCTCDPWPICT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2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AIRCGESCLLGKCYTPGCTCDRP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2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VIGCGETCLRGRCYTPGCTCDHG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23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LPCGESCVWIPCISAVGCSCKSK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2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VACVGACGTVCLASGGVGTEFAAASYF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31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FKRLLKSVRRAVKKFRKKPRLIGLST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55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PCRGIFCRRVGSSSAIARPGKTLSTFIT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7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WKTMLKKAAHVGKHVGKAALGAAARRR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7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AAGAVRAGDDETLLKPVLNSLDNLVS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7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AAGAVRAGDDETLLNPVLNSLDNLVS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7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AAGAVREDDDETLLNPVLNSLDNLVS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7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IVKTTIKASKKLCRGFTLTCGCHFTG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80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UIVKTTIKASKKLCRGFTLTCGCHFTG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8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ISAALGCSCKN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8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SAAGAVRAGDDETLLKPVLNSLDNLVS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97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AGSQEERMQGQMEGQDFSHEERFLSMVR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9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FTLIKAANKLINKTVNKEAGKGGLEIM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39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MGDTLKGIARNAALALMNAAQCKLSGK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03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IVGCSCSD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0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XSCVWIPCIS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10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VIKCGESCLLGKCYTPGCTCSRPICK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1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PCGSSCVYIPCISGVIGCSCTDK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1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WRRTVDKVRNAGRKVAGFASKACGALG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2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EPPLPPKKAHKKFWEDDGIYYPPNHNF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6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KLCERPSGTWSGVCGNNNACKNQCINLE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6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CICTTRTCRFPYRRLGTCIFQNRVYT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7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APAPEVSGDAVFSAIQNGXLKNLGNAFF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7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GECNMYGRCPPGYCCSKFGYCGGVRAYC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7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TPACAIGVVGITVAVTGISTACTSRCIN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8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LSKTAKKLENSAKKRISEGIAIAIKGGS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86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LSKTYKKLENSAKKRISEGIAIAIQGGP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8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LSKTYKKLENSAKKRISEGVAIAILGGL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91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IYQGRLWAX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492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DDRNPLEECFRETDYEEFLEIAKNGLST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9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DDRNPLEECFRETDYEEFLEIARNGLKK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49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FFARLLASVRAAVKAFAKKPRLIGLST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05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VVKTTIKASKKLCKGATLTCGCNITG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09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AESCVWIPCTVTALLGCSCSNKVCY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0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AESCVWIPCTVTALLGCSCSNNVCY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ESCVWIPCISSVVGCSCKSKVCYKNGTL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0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ISSAIGCSCKN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ISSAIG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ISSAVGCSCKNKVCYKNGT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0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LTSAIG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0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LTSAVG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TITALAGCKCKSKVCYNS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YIPCLTSAIG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YIPCLTSAVG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11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FTGTCYTNGCTCDPWPVCTRNGL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32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KAFKAFKAFKAFKAFKAFKAFKAFKAF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4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FVNQHLCGSHLVEALYLVCGERGFFYTP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4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NQHLCGSHLVEALYLVCGERGFFYTPK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6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LMDTFKGAAKNVAGFLLDKLKCKISGG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6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AGAISSVLDKLKQSQLIKNYAKKLGYP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7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CGESCVFIPCITTVVGCSCKNKVCY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81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VIKCGESCLLGKCYTPGCTCSRP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8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LRRIGRRIERVGQHKLKKALRALARHW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8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XFKKAXRKVKNAGRRVLKGVGIHYGVGL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58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AEGTFTSDVSSYLEGQAAKEFIAWLVK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1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WEGIKNAGKGFLVSILDKVRCKVAGGCN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1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CPWWNLSCHLGNDGKICTYSHECTAGCN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1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CSWWNASCHLGNNGKICTVSHECAAGCN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1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FARLLASVRAAVKKFRKKPRLIGLST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18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KKFKKFKKFKKFKKFKKFKKFKKFKKF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2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LFKKIGIGAVLKVLKVLTTGLPALKLT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27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LKKALRALARHWKGWLRRIGRRIERVGQ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57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KKLKGRVSRSFLFFVKLRPAKRTLKKRI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66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RVRLASHLRKLRKRLLRDADDLQKRLAV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74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IAGYGLRGLAVIPRRICIRGLNLIFEII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77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LGSFMKGVGKGLATVGKIVADQFGKLLE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774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VLSTITDMAKAAGRAALNAITGLVNQGE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77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DHQMAQSACIGVSQDNAYASAIPRDCH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791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TLASHLPSDFTPAVHASLDKFLANVSTV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79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EAKLAKALAKALAKHLAKALAKALKACE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1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APACIAGERRYGTCI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1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AAYGTCIYQGA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1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AGTCAYQGRAWAA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AGTCIYQGRLWAA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AGTCI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ATCI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AYQGRA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A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IA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IYA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IYQGA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ACYCRIPACIAGERRYGTCIYQGRLA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20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IAGERRYGTCIYQGRLWAA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3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INNALNKVCSTGRRQRSICKQLLKKLRQ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3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AGTIIAGASLTFQVLDKVLEELGKVSR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37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LHHGLNCAKGVLAALLHHGLNCAKGVL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44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PWLVPSQITTCCGYNPGTMCPSCMCTN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4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QEEAEAEERRLQEQEELENYIEHVLLRR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4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KQASKQASKQASKQASKQASRSLKNH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5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VSPTTLRTEVVKTFRRDKPFPHRMDCVT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5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CFLNITNSHVSILQERPPLENRVLTGW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6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EEQAQQIRLQAEAFQARLKSWFEPLVED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6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FIPCVTALLGCSCKSKVCYKNS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6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YIPCISGVIGCSCTDKVCYLNGT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6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VGGTCNTPGCTCSWPVCTRNGLN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8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RFPNITNSHVPILQERPPLENRVLTGW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8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SCKNKVCYRNGIPCGESCVWIPCISAAL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92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TLISWIKNKRKQRPRVSRRRRRRGGRRR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89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YCRIPACIAGEAAYGTCIYQGA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089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YCRIPACIAGEKKYGTCIYQGK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0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CGKLFSGCDTNADCCEGYVCRLWCKLD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0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EDTAGLPGRQLPPCTSLLVGLMPCAAAR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1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PTARLQLEARLQHLVAEILEREQSLALH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1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VTFSLLGANTKSYAAFITNFRKDVASE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2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DVSAGEDCGPLPEGGPEPRSDGAKPGPR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21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ERKKLGEEIKKEAEEAKKQIEETKKNDE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23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LAGTIIDGASLTFEVLDKVLGELGKVSR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2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LLFDGTNPSTEEMGDDFRSGLCPFDTS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31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WDREINNYTSLIHSLIEESQNQQEKNEQ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58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NVALDQVFESIENSQALVDQSNRILSSA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68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CGPYPNAACHPCGCKVGRPPYCDRPS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GCGESCVWIPCVSAAIGCSCSNKI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NASVVNIQKEIDRLNEVAKNLNESLID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SVVGCSCKSKVCYL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4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TVI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TGIA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IPCGESCVFIPCLT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4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XSX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88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CPFDTSPVVKGKYNTTLLNGSAFYLVC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90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KDMIKNLAKEAAVKLAGAVINKFSPQP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9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CGESCVFIPCITTVVGCSCKNKVCYN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0999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QVWEATATVNAIRGSVTPAVSQFNARTA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08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SCGETCVLLPCLSSVLGCTCQNKRCY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0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IPCGESCVFIPCINKKKCSCKNKVCY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1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TLNSAGYLLGPHAVGNHRSFSDKNGLT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1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ALQDTEENPRSFPASQTEAHEDPDEM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1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APQDTEENARSFPASQTEPLEDPDQI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5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FKKLKNSVKKRAKKFFKKPRVIGVSIP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8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MVQGSGCFGRKMDRISSSSGLGCKVLRR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087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NKKQTDILEKVKEILDKKKKTKSVGQKL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0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AEGPPVKECAVTCRYDKDADINVVTQA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22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LGDFFRKSKEKIGKEFKRIVQRIKDFL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4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AGRSGDSDEELLKTVRLIKFLYQSNPPP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7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VAKFLGKAALGGAAGGATYAGLKKIF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117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IRIRSPTKKKLNRNSISDWKSNTSGRFF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8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PRVRSLFQEQEEPEPGMEEAGEMEQKQL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8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PRVRSLFQRQKRTEPGLEEVGEIEQKQL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19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RFGSLALVAYDSAIKHSWPRPSSVRRLR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0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NYTSLIHSLIEESQNQQEKNEQELLELD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06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PMYNAVSNADLMDFKNLLDHLEEKMPL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0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PPDHSAPLGATRPSAPPLPHVVDLPQLG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07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PVLVKDATGSTQFGPVQALGAQYSMWK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1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AIAQRATATLGTVGSNTSGTTEIEACI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1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AICQRATATLGTVGSNTSGTTAIEACI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1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AICQRATATLGTVGSNTSGTTEIAACI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1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AICQRATATLGTVGSNTSGTTEIEAAI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2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AICQRATATLGTVGSNTSGTTEIEACI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AIYIGATVGPSVWAYLVALVGAAAVTAA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DEDAINDALNKVCSTGRRQRSICKQLL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DEDAINNALNKVCSTGRRQRSICKQLL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1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KMVQGSGCFGRKMDRISSSSGLGCKVLR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2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PSQPTYPGDDAPLEDLMAFAIDLSFYLGV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3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DYCAQEGQQEVQRKDLSDLERYLRQSRQ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8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SLQDTEEKSRSFSASQADPLSDPDQM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81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SLQNTEEKSSSFPAPQTDPLGDPDQI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91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SGRDSRCPPVCCMGLMCSRGKCVSIY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92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VWIPCISAALGCSCKNKVCYRNGIPC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29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FLNFFKGAAKNLLAAGLDKLKCKISGTQ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0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PKMVQGSGCFGRKMDRISSSSGLGCKVL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0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QGVVESMNKELKKIIGQVRDQAEHLKTA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0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QGVVESMNKELPKIIGQVRDQAEHLKTA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0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PETLISDLLMKESTENAPRTRLEDPS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0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PETLISDLLMRESTENAPRTRLEDPS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0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PETLISDLLMRESTENVPRTRLEDPA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15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GETCFGGTCNTPGCTCDPWPICTDRGL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23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LISWIKNKRKQCRPRVSRRRRRRGGRRR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2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LISWIKNKRKQRPRVSRRRRRRGGRRRR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2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LKNRYYEPRDSYFQQYMLKGEYQYWFDL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24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LQPPSALRRRHYHHALPPSRHYPGREAQ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133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SVPYPRPFPRPPIGPRPLPFPGGGRPFQ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3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TVKVHASDERLGPMPCRPKEIVSSAGPV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3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EDTLYGDHECGSLLQDAALYLVDGMTNT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4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GECVRGRCPSGMCCSQAGYCGKGPKYC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4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GECVRGRCPSGMCCSQWGYCGKGPKYC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41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GHNADLQIKLSIRRLLAAGVLKQTKGVG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4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KQCRWCGFDFDGPDGLPHYPIGKCILAN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4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PTHLATDVELKEIQGMMDASEGTNYTC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5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SRRYLASLHKKALPTSVTFELLFDGTNP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5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VNIQKEIDRLNEVAKNLNESLIDLQELG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60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CNWHNIDPWIQLMNRTQADLAEGPPVKE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7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YKHVASPRYHTVGRAAGLLMGLRRSPYL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7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YKHVASPRYHTVGRASGLLMGLRRSPYL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8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CQKWMWTCDSERKCCEGMVCRLWCKKKL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8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DPEAASAPGSGNPCHEASAAQKENAGED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9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GGFMKSWDERSQKPLLTLFKNVIIKDGQ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39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LRGVNRSLHGIWPGKICKGVPTHLATDV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18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AANQHLCGSHLVEALYLVCGERGFFYSP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1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ANQHLCGSHLVEALYLVCGERGFFYSPK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2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AXNXFALADYWGNNGAWAXLXHEAMAWA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31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VELGEICATGFFLDEECCTGSCHVFCV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3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VPVYKECWYPQKPCCEDRVCQCSFGMT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32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CYCRIPACLAGERRYGTCIYQGRLWAF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35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DPRVVVDLRFFGKSDIVEENRVTFGPNP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3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DVFDRGGPYLQRGVADLVPTATLLDTYS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4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ELTSCFPVDHECDGGASNCNCCGDDVY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63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IAEYAARIEALLRAAQEQQEKLEAALRE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6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IAEYAARIEALLRALQEQQEKNEAALRE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7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KKPFVQRVKNAASKAYNKLKGLAMQSQY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88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GTLLKGVGSAVATVGKMVADQFGKLLQ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90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GVATSAQITAAVALVEAKQARSDIEK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49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LQFIQNTASGALYYNTKTHKYQYQQTSG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1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PCGESCVYIPCLLTAPIGCSCSNI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2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PNVKDSKASGSCCDNPSCAVNNRHCGRR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2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PNVKDSKASGSCCDNPSCAVNNSHCGRR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152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PWLVPSQITTCCGYNPGTMCPSCMCTNS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30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PWLVPSTITTCCGYNPGTMCPPCRCDN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3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QEEADAEERRLQEQEELENYIEHVLLHR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3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QQHLLQLTVWQIKQLQARILAVERYLKD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3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RFLHPFQYYTLYRYLTRFLHRYPIYYIR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5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IIKTTIKVCKAVSKTLTCICTGCCSNS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5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IIKTTIKVCKAVSKTLTCICTGSCSN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5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IIKTTIKVSKAVCKTLTCICTGCCSNS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6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SSQHLCGSHLVDALYMVCGEKGFFYQPK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7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VFTVVNQCPFTVWAASVPVGGGRQLNR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76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VHKECKTDVDCRQIWFVTKCINHECQPI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7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VNQHLCGSHLVEALYLVCGERGFFYSP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59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AXIIKXXIKVAKAVAKXLXAIAXGAAXNA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0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CCCCTTCCFSIATGSGNSQGGSGSYTPG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35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FFDRIKALTKNVTLELLNTITCKLPVTP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3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FIPCISSVIGCSCS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3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FIPCLTSAIDCSCKSKVCYRNG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3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CGESCVWIPCISAVGCSCKSKVCYKNGTL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3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SCVWIPCLTSVFNCKCENKVCYHDKI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0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FGGTCNTPGCICDPWPVCTRNGL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FGGTCNTPGCSCSSWPICTRNGL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VGGTCNTPGCTCFKPWRCTRNGL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2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VGGTCNTPGCTCSWPVCLYRNGKP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VGGTCNTPGCTCSWPVCRDHSYQE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VGGTCNTPGCTCSWPVCYRSPFSR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4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GETCVVDTRCYTKKCSCAWPVCMRNSLA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50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HHEGLPCTSGDGCCGMECCGGVCSSHCG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5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IDGGEICDIFFFKLLQWVVHYSCLRMKL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5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IVGTPCHVCRSQSKSCNGWLEKQRYCGY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5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IVGTPCHVCRSQSKSCNGWLGKQGYCGY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5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IVGTPCHVCRSQSKSCNGWLGKQRYCGY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7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LAPQRWCSMHDDSLHDDNCCKTCIILWC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8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QPNGYYCDFEFTPKCCLKCDYNRKYCQP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97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SCRYSSCRFGERLLSGACRLNGRIYRLC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69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SCSSLMDKECVYFCHLDIIWVNTPEHIV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169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SNFGSDCIPATHDCCSGECFGFEDMGLC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0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TDSCEFQGRFVSGYLRLLRNKQLLLCHK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08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TQDFDPCMPVCHECCTRSHFVVCRRPIC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0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TSPKQCLPPCKAQFGQSAGAKCMNGKCK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1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CVSPGGVCQHKDECCSDRCEQSAIVSICK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2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AEVVSTESDVIVTCEPCMNPACGPNYGK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3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CPVAGMPLWMQPLLWMTSFVIGTSSSN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3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GEQGEGCATRPCCEELSCVGSRPGGLC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3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LPDWFHYEGHCYRVFDEPKKWADAEKF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3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LPGWSSHEGHCYKVFNQEMYWADAEKF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3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PSDWSPYEGHCYKHFIKWMNNEDAERF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3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CSGSGYGCKNTPCCDGLTCRGPHQGPIC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CGGLFSGCDSNADCCEGYVCRLWCKYK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3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DCEPPGNFCGMIKIGPPCCSGWCFFA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ECEPPGDFCGFFKIGPPCCSGWCFLW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ECEPPGDFCGFFKIGPPCCSGWCFLWC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ECEPPGDFCGFFKIGPPCCSGWCFLW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DDECEPPGDFCGFLKLGPPCCSGWCFLW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7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ECEPPGDFCGLFKIGPPCCSGWCFLW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4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DECEPPGVFCGTFKIGPPCCSGWCFLW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6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FFRKSKEKIGKEFKRIVQRIKDFLRNLV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78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KPKRKKKGGKNGKNRRNRKKKNPCNAEF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03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PYAEAASGPNPGSKSHESAQAENCGADP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2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WCGDAGDACGTLKLRCCSGLCNQYSGTC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32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DYDCEPPGNFCGMIKIGPPCCSGWCFFA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4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CREKGQGCTNTALCCPGLECEGQGSKEL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4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CREKGQGCTNTALCCPGLECEGRGSKEL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52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CTPPGGACNIHPHCCEEFCDMANNRCLE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5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CWSQAADCSDGHCCAGRSFSKNCRPYGG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57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DMNQKLFDLRGKFKRPPLRRVRMSADAM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6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EEEEEEEEEKKRLKKIFKKPMVIGVTIP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7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ILNIIDSISDVAKQICCQITVDCCVLDE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7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IVNIIDSISDVAKQICCEITVQCCVLDE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8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KSLVPSVITTCCGYDPGTMCPPCRCTNS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89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MIAAAIRAEKSRGGSSRQSIQKYIKSHY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192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WEREIDNYTSLIYSLIEESQNQQEKNEQ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928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EYXSPSQGXQSQXSGGGGXGGGGGGGGAQ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93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ANQHLCGSHLVEALYLVCGERGFFYTP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1965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INKAGKLQSQLRTTVVAAAAFLDAFQKV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2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PNQHLCGSHLVEALYLVCGEKGFYYIPR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3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SCDHSACAVRCLAQRRKGGKCKNGDCVC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BQHLCGSHLVEALYLVCGERGFFYTPK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KQHLCGPHLVEALYLVCGERGFFYTPK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3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KQHLCGSHLVEALYLVCGERGFFYTPM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NKHLCGSHLVDALYLVCGDRGFFYTPM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3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NQHLCGPHLVEALYLVCGERGFFYAPK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NQHLCGSHLVEALYLVCGERGFFYTPK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NQHLCGSHLVEALYLVCGERGFFYTPK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NQHLCGSHLVEALYLVCGNDGFFYRP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VSRHLCGSNLVETLYSVCQDDGFFYIP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4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WNWLSAWKDLELYPGSLELDKWASLWNW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5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FYDPLVFPSDEFDASISQVNEKINQSLAF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62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AFGDFLKGAAKKAGLKILSIAQCKLFG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6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GDFLKGAAKKAGLKILSIAQCKLSG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63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FTDLLKGVAKQAGIKILGIAQCKLAK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6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GCIETCYTFPCISEMINCSCKNSRCQ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6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APVCGETCFGGTCNTPGCTCDPWPVCTN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7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CGKYPNAACHPCGCTVGRPPYCDRPS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7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CGKYXNAACHXCGCTVGRXXYCDRXS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07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CGPYXNAACHXCGCKVGRXXYCDRXS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01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LDPGYFCGTPFLGAYCCGGICLIVCIE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0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LPDEYFCGFSMIGALLCCSGWCLGICM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0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CPRILMRCKQDSDCLAGCVCGPNGFCGS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LFKCGETCFGGTCYTPGCSCDYP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LFKCGETCFGGTCYTPGCSCDYPICK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PFKCGESCFAGKCYTPGCTCEYPICM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PLKCGESCFAGKCYTPGCTCDRP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3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PLKCGESCFAGKCYTPGCTCEYPICM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DPLKCGESCFAGKCYTPGCTCSRPI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1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ECDGKKDCITNDDCTGCLCSDFGSYRK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211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EFLKCGESCVQGECYTPGCSCDYPICK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2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EPVCGDSCVFFGCDDEGCTCGPWSL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2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ETCFGGTCNTPGCTCDPWPVCTRNGLPV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23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ASFLGKALKALKAALKIGANALGGAPQ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7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FDRIKALTKNVTLELLNTITCKLGVT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7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FDRIKALTKNVTLELLNTITGKLGVT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7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FDRIKALTKNVTLELLNTITGKLPVTP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7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FPLIKGPAKLIAKTVAKKPAKTGLEFM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8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ICGESCVYIPCITALLGCSCSNQICS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9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PCGESCVYVPCLTAAIGCSCSNK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192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FSSIFRGVAKFASKGLGKDLAKLGVDLV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0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GGGSGGGGSGGGGSGGGGSGGGGSGGGG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0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GGIEEKIEEIEELLQLTVWGIKQLQARI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0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GSIPCGESCVFLPCFLPGCSCKSS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11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GVCGETCVGGTCNTPGCKCSWPVCGSGS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1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GVCGETCVGGTCNTPGCTCSWPVCGSGS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2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FLDKLKNFGKDVAGILLKKASCALSGQ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35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IKHILFMAKTKLPRATCTAEIKENCDR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37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LDTLKQFAKGVGKDLVKGAAQGVLSTV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3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LLDKLKNFAKGVAQSLLNKASCALSGQ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IVGCSCSWG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ALLGCSCKD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WIPCTVTKMLGCSCKD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AESCVYIPCLTS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DSCHYIPCVTSTIGCSCTNGSCM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GCVYLPCFTAPLGCSCS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AWIPCISAVQGCSCRNKI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HYIPCVTSAIGCSCRNRSCM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MWIPCISAAIGCSCTNH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FTSVFGCSCKD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ALLGCSCSNKVCY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AVVGCSCSNKVCY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SSVVGCSCKSKVCY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TAAIGCSCKT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ITGAIGCSCKSKVCY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2245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LTAAIGCSCR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LTTVVGCSCKNKVCY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FIPCVTTVIGCSCKDKVCY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LIPCISSV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GAIGCSCKSK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6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GA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GVQGCSCSNKI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KNKVCF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KNKVCYR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KSKVCYX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IGCSCXSXVCYX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LGCSCK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SSAL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ITSAV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AAIGCSCS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IPCLTATIGCSCK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SCVWMYCITATMGCSCRNKVCY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IPCGESCVYLPCFTAPLGCSCSS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ETCVFMPCISGPMGCSCKHM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48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IPCGGSCVWIPCISGVQGCSCSNKI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6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KLGKDAVEDLESVGKGAVHDVKDVLDSV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8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FKTLIKGAGKMLGHVAKEFLGSEGE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83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FKTLIKGAGKMLGHVAKEFLGSQGE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8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FKTLIKGAGKMLGHVAKEFLGSQGQP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29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KDMIKNLAKEAAVKLAGAVINRFSPQP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CGESCIWIECISGAIGCSCR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ICGETCFGGTCNTPGCICDPWPVCT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ICGETCFGGTCNTPNCVCDPWPICT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TCGETCFGGTCNTPGCTCDPFPVCTH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ACDP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SCDP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1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FGGTCNTPGCSCXTWPVCS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2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RRDSDCNTPGCTCS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22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VGGTCNTPGCKCRGNGY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2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VGGTCNTPGCTCRGNGY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232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VGGTCNTPGCTCSRVVH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2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VGGTCNTPGCTCSWWPV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2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LPVCGETCVGPTCNTPGCTCYRSPFCT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4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MSGYIQGIPDFLKGYLHGISAANKHKK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4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NPIVCGETCFFQKCYTPGCSCDAVICTN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7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RKKRRQRRRPPQTYADFIASGRTGRRNA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8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RPMGHQAIETGLNIFRGLFKGKKKNKKT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88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AFGCGETCVKGKCNTPGCVCSWPVCK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8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AIACGESCFKFKCYTPGCSCSYPICK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88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AILCGESCTLGECYTPGCTCSWPICT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88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AIRCGERCLLGRCHRPGCTCIRRICR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9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PTCGETCFGGTCYTPGCVCDPWPICT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9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PTCGETCFGGTCYTPNCVCDPWPICTK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39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SPLCGETCAGGTCNTPGCSCSWPVCV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01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SVFNCGETCVFGTCFTSGCSCVYRVCS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0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DAKVKLIKQELDKYKNAVTELQLLMQS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06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TPCGESCIYVPCISAVFGCWCQSKVCYK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0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GTYLYPFSYYRLWRYFTRFLHKQPYYYVH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18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CAESCVYIPCISTVLGCSCSNQ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18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CGESCVFIPCLTAVVGCSCSNKVCYL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18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CGESCVWIPCLTSAIGCSCKSS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1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CGESCVWMYCISAAMGCSCRNKVCYR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1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VPCGESCVYIPCITSVIGCSCSSKVCYI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27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FGKAFRSVSNFYKKHKTYIHAGLSAAT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35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WVAVVGACGTVCLASGGVGTEFAAASYF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3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XFKKTFHKVSHAVKSGIHAGQRGCSALG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3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GXXRRTVDKVRNAGRKVAGFASKACGALG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45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ADGRYTSDISSYLEGQAAKEFIAWLVN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49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AEGTYTSDITSYLEGQAAKEFIAWLVN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5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GKKVLDSFSNGMKHLDDLKGTFAALSEL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72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PLQDTEEKPRSFSTSQTDLLDDPDQM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7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RRSVAHQEEASLHVKTDELPSPDTVREQ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7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RRSVAHQQQASLHVKTNQLPSPNTVRQQ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8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SLQDTEEKSRSFPASQTDPLEDPDQI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481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HSLQNTEEKSSSFPAPQTDPLGDPDQIS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249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ATKKNGRKLCLDLQAALYKKKIIKKLLE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50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EAQQHLLQLTVWGIKQLQARILAVERY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501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EEDCGYVPCEFGCCRIIDGKEKCREIDC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501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EEDCGYVXCEFGCCRIIDGKEKCREIDC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571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PCATSDDCLKNMCRPPLTPRCIEHNCK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593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SLNPPRSTIAMRAINNYRWRSKNQNTFL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0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ITLNNSVALDPIDISIELNKAKSDLEESK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1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AFITLALGQEGCCPSGPCHFAACNPPCC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2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CAAAGEACVIPIIGNVFCCKGYCLFVCI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2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CALERGEVCVVPILGTLACCRAFCSGVC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2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CMEQGTYCSLILFSSSCCGDLCLFGFCI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2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CPWWNLXCHLGNDGKIXXYXHEXTAGXN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3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EEHGKRKKKGKGLGKKRDPCLRKYKDFC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3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EGYIVNYHTGCKYTCAKLGDNDYCLREC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40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EVKRGCVATCPKPKKNEIIQCCAKDKCN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41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FKKLKNSVKKRAKKFFKKPKVIGVTFP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42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FFRKLAKSVKKAAKEFFKKPRVIGVSIP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42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KFFRKLKKSVKKRAKKFFKKPRVIGVSIP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5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HVRDCPKGIWRSCRYKCIDNKCVFTYWP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61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IFKKIEKVGRNVRDGIIKAGPAVAVVEQ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6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IPCGESCVWIPCFTSAFGCYCQSKVCYH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6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IPCGESCVWIPCISSILGCSCKDKVCYH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88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KLFKKILKYLAGPAKKLFKKILKYLAGP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8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KLFKKILKYLAGPAKKLFKKILKYLKDE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68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KLFKKILKYLAGPALYKLIKKFLKKKDE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726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LWKLFKKIGIGAVLKVLTTGLPALKLT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732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NECLWTDMLSNFGYPGYQSKHYACIRQK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744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QATCSIPYEYSNGKFKRTLYYSNGVYAN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75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RIPNKKPGKKTTTKPTKKPTIKTTKKD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75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RKFHEKHHSHRGYCCYGRHSHHKEHFKR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78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VLCGRDGTCPRFMCGPGIIPKCVGRYCE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2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KYYGNGVHCTKSGCSVNWGEAFSAGVHRL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2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ANQHLCGSHLVEALYLVCGDRGFFYYPK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3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DKRCIPHFDPCDPIRHTCCFGLCLLIAC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42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EANISQSLEQAQIQQEKNMYELQKLNSW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284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EDPYKSDSNSRYIEVVVVNDNSMFRKYN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5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GKLGKDAVEDLESVGKGAVHDVKDVLDS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5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GPQLNKGCATCSIGAACLVDGPIPDEIA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6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IFCFEDINCPFDKCFPQLPKCINSFCE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7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IVSETNPTQVVAALLRNLNTSNDELVVA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7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KCNKLIPLAYKTCPAGKDLCYKMYMVSD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7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KCNKLIPLAYKTCPAGKNLCYKMYMVAT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73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KCNKLVPLFYKTCPAGKDLCYKMYMVAT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7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KCNKLVPLFYKTCPAGKNLCYKMFMVSN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87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KDGYPTNSKGCKISGCLPGENKFCLNEC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91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NKRCIDGGEICDIFFPNCCSGWCIILV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913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NKRCLDGGEICGILFPSCCSGWCIVLVC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93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RKRLRKFRNKIKEKLKKIGQKIQGFVPK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95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SWDLPEPRSRAGKIRVHPRGNLWATGHF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96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VNQHLCGSHLVEALYLVCGDRGFFYYPK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296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LVNQHLCGSHLVEALYLVCGERGFFYTP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00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AKWKLFKKIGIGAVLKVLTTGLPALKLT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010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MAKWKLFKKIGIGFKKAAHVGKAALTKXXX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023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ARSVPLVSTIFVFFLLIVATEMGPSMVA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042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DKGEVADLTAWLEKVKEIQERYPLPEEP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062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FLKAVVLTVALVAITGTQAEVTSDQVAN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5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AVKMLGKAFAGGVAGGATYGGLKKIF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IIKGAAKVLGKGAATGGVIYGLEKLF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6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IIKGGLKLVGGGAAGGFTYGGLKKIF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LFKAALKAAGGGAAGGATYGGLKHFF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6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LVKGGLKLIGGTAASWLGWEAGERVW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7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AVVKGGLKIIGGTAASWLGWEAGTRIW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7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GFVLFSQLPSFLLVSTLLLFLVISHSCR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87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ICYSHKTPQPSATIGCEEKTCYKKSVRK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18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IHLTKQNTMEALHFIKQFYDMFFILNFN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20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KFTATFLXXXLLFIFXVLMXVEDPLGEC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263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LSLIFLHRLKSMRKRLDRKLRLWHRKNY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26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LTAEEKAAVTAFWGKVKVDEVGGEALGR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28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NYLVFFSLALLVMTGRTVTREKRKDMMD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28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PKARPVNHNKKKSKITIKSNFTLFYMFN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329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PTEERVRKRKESNRESARRSRYRKAAHL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2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SKELEKVLESSSMAKGDGWKVMAKGDGW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57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TVKIAQKKVLPVIGRAAALCGSCYPCSC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6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VILVFSLIFIFTDNYLVYQSKSIKEDVM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62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MVKSKIGSWILVLFVAMWSDVGLCKKRPK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7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AAAKAFDLKGCCSHPACSGNYQEYCRES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78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AEEGTAVPYVPGYHKKNEIEFQKDIDRF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7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AGAPQHLCGSHLVDALYLVCGPTGFFYN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39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GVIPCGESCVFIPCISTLLGCSKNKVCY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05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IVDVPCRDDYYRDSSGNGVYDQLGGCGA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32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LLQFAFMIRQANKRRRPVIPYEEYGLYY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36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LYQFGGMIGCANKGTRSWLSYVNYGCYC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3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LYQFKNMIHCTVPSRPWWHFADYGCYCG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3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LYQFKNMVQCVGTQLCVAYVKYGCYCGP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42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NLLRAIEAQQHLLQLTVWQIKQLQARIL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4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PGTPQHLCGSHLVDALYLVCGPTGFFYN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49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PLQDTEEKSRSFKASQSEPLDESRQLNE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4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NPMYNVVSNADLVDFKNLLDHLEEKMPL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51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PVYGSVSNADLMDFKNLLDHLEDKMPL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5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NSASLISSWVDNTNFCCCSHDCATICDDC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479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CISDDDCPEALSPQFPKCIHNVCVYFVE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17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PSDEFDASISQVNEKINQSLAFIRKSDE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3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CTPVGGYCFDHHHCCSNHCIKSIGRCVA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3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CTPVGGYCSRHHHCCSNHCIKSIGRCVA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3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CTPVGGYCSRHYHCCSNHCIKSIGRCVA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55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HGKISSEQHTMFDPIEGCCQQSCTTCFP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6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KDLVVTATTTCCGYNPMTMCPPCMCTN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7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KSLVPSVITTCCGYDPGTMCPPCRCTNS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74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LEARFEPKQRNFRKRELDFEKLFANMPD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9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PRFESCQQDSDCDFQFFCWNNECHRIIL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597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RACPRILKKCRRDSDCPGECICKENGYC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0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SLEQAQIQQEKNMYELQKLNSWDVFTNW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07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SWLVPSTITTCCGYSPGTMCPPCMCTNT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0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TQCQSVRDCQQYCLTPDRCSYGTCYCKT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1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TQYTDAPSFSDIPNPIGSENSEKTTMPL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3611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VKCKTVKDCPIRRNRKYYCLFGICKYDV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1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QVPIRPSQPRPQPFKPRPQQVPPRTPHPR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25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CAHGTYYSNDSQQCLLNCCWWGGGDHCC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2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CDEEGTGCSSDSECCSGRCTPEGLFEFC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50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GFMDTAKNVAKNMAVTLLDNLKCKITKA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52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GLRRLGRKIAHGVKKYGPTVLRIIRIAG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53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GLWSKIKEAGKAALTAAGKAALGAVSDA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70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IKAERKRMRNRIAASKSRKRKLERIARG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9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KLPDAPGMHTWGGGGKCSTRGRKCCRRK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698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KSKEKIGKEFKRIVQRIKDFLRNLVPRT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00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RRFVVQQDTISPRLEVDERFLPNSVQEQ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0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RRFVVQQNTISPRLQVNQRFLPNSVQQQ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0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RRSVGEEDAIPSHIEVNKFFLRKPAKEH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0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RRSVGQQNAIPSHIQVNKFFLRKPAKQH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13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RVSRRFMRRSGSGSGSGQQMVQQSGQQF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13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RVSRRFMRRSRWARKGSGQMVQQSSQQF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45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SLQDTEEKPRSVSASQTDMLDDPDQM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45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RSLQDTEEKSRSFSAPQTEPLNDLDQMN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45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SLQNTEEKSRSFPAPQTDPLDDPDQMTE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62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VKASRRSASHPTYSEMIAAAIRAEKSR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8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WRQQWSGPGTTKRFPETVLARCVKYTEI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883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RWRQTWSGPGTTKRFPETVLARCVKYTEI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AQSGLSCDTRPCCDDKPCVPNGRQSMC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4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GHSGAGCYSRPCCPGLHCSGTHAGGM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GHSGAGCYTRPCCPGLHCSGGHAGGL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GHSGAGCYTRPCCPGLHCSGGQAGGL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GNLGESCSAHRCCPGLMCMGEASICIP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5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GNLHESCSAHRCCPGLMCFTLPTPICI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5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GNLHESCSAHRCCPGLMCNGEASICVP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SGRDSRCXXVCCMGLMCSRGKCVSIY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SGSGYGCKNTPCCAGLTCRGPRQGPIC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29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TDDFEPCEAGFENCCSKSCFEFEDVYV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3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VFIPCISAAIGCSCKNKVCYRNGFPC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3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VFIPCLTTVAGCSCKNKVCYRNGIPC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32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CVYIPCTITALLGCSCKNKVCYNGIPCA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394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EQEAGLDTGDGDGDQQYLVRPWLYLWAD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5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GECNMYGRCPPGYCCSKFGYCGVGRAYC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6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GSLSTFFRLFNRGGGWGHFFKKAAHVGK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66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GSWLRDVWDWICTVLTDFKTWLQSKLDY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68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GWMDYINGFLKGFGGQRTLPTKDYNIPQ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72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GSALKKALPVAKKIGKIALPIAKAALPC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74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PCETTADCPVAVPPEYYKCMYKVCVLI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74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PCGESCVYIPCITTIVGCSCKNSVCYS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74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PCGESCVYIPCLTTIVGCSCKSNVCYS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75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IRMCRREAQLCDPIFQNCCHGLFCVLV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398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LIEESQNQQEKNEQELLELDKWASLWNW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0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NPETMVSDVWWRESTENIPRSRFEDPS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09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PHRPRHSRLQREPQVQWLEQQVAKRRTK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11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PLQETEEKSRSFKASQAEPLDDSRQLNE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1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QAYDPYSNAAQFQLSSQSRGYPYQHRLV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3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LLEKGLDGAKKAVGGLGKLGKDAVEDL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38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PETLISDLLLRESTENIPRSRFEDPS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3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SSPETLISDLLMRESTENVPRTRLEDPS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38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PETLISDLLMRESTGNIPRTRLEDPS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39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SPETMLSDVWWRENTENIPRSRFEDPP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4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VALDPIDISIELNKAKSDLEESKEWIRR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6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SXFSRTVHNVGNAVRKGIHAGQGVCSGLG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75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FGGTCNTPGCSCDPWPMCSRNGLPVC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7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FGGTCNTPGCSCDPWPVCSRNGVPVC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75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FGGTCNTPGCSCETWPVCSRNGLPVCG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75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GETCFGGTCNTPGCTCDPWPICTRDGL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7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SPAGEVCTSKSPCCTGFLCSHIGGMCH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79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CSPAGEVCTSKSPCCTGFLCTHIGGMCHH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8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FFRLFNRSFTQALGKGGGKLFKFLRKH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09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IPCAESCVWIPCTVTALLGCSCKDKVCY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07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MCYSHTTTSRAILTNCGENSCYRKSRVHP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27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TSAQITAAVALVEAKQARSDIEKLKEAIRD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50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AEECEESCEDEEKHCCNTNNGPSCAPQC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59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CTPPEGYCTYHRDCCDLYCNKTTNVCLE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69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FINVKCRGSPECLPKCKEAFGKAAGKCV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&gt;starPep_416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FINVKCRGSPECLPKCKEAIGKAAGKCM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6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FINVKCRGSPECLPKCKEAIGKAAGKCVN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76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GGPQHLCGSHLVDALYLVCGDRGFFYNP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84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IGGDECNINEHRFLVALYDGLSGTFLCGG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84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IGGDECNINEHRFLVALYDPDGFLSGGI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198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KPCSEEGQLCDPLSQNCCRGWHCVLVSCV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119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LSGIMSNLGTVGNMVGGFCCTVYSGCCS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26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PVGPALAYACSVMCAKGYDTVVCTCTRR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61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SNAATRVCRTGRSRWRDVCRNFMRRYQSR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6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TEECEENCEEEEKHCCNTNNGPSCAPQCF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79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VWPYGNKKFETLSYLPPLSTGGRIRCMQAM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943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EAALAEALAEALAEHLAEALAEALEALA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298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GATRGCAATCPEAKPRETVECCATDKCN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316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KRLWPARILAGHSRRRMRWMVVWRYFAAT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335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RATRGCAATCPEAKPRETVECCATDKCN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35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WEGECYDWLRQCSSPAQCCSGNCGAHSK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363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WYKHTASPRYHTVGRAAGLLMGLRRSPYMW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387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lastRenderedPageBreak/>
        <w:t>XHLLREVLELARAEQLAQEAHKNRKLLEII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20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XXIIKXXIKVAKAVAKXIXAIAXGAAANA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214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XXLLKXXLKVAKAVAKXLXALAXGAAANA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24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XXXMAKWKLFKKIGIGFKKAAHVGKAALT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25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XXXXKXXXKVAKAVAKXXXAXAXGAAXNAX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28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ADAIFTNSYRKVLGQLSARKLLQDIMSR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388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ECYSTGTFCGVNGGLCCSNLCLFFVCLFS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440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GGFMKSWEEDRQKPLVTLFKNIINKDEQQ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467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GRHSHHKEHFKRKCCKRKFHEKHHSHRGY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495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HWYGYTPQNVIGGGGGRLLRRLLRRLLRK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496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HWYGYTPQNVIGGGLKLLKKLLKKLLKLL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941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TSLIHSLIEESQNQQEKNEQELLELDKWA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4982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TSVITIELSNIKENKCNGTDAKVKLIKQE</w:t>
      </w:r>
    </w:p>
    <w:p w:rsidR="006560FF" w:rsidRP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&gt;starPep_45010</w:t>
      </w:r>
    </w:p>
    <w:p w:rsidR="006560FF" w:rsidRDefault="006560FF" w:rsidP="006560FF">
      <w:pPr>
        <w:rPr>
          <w:sz w:val="18"/>
          <w:szCs w:val="18"/>
          <w:lang w:val="en-US"/>
        </w:rPr>
      </w:pPr>
      <w:r w:rsidRPr="006560FF">
        <w:rPr>
          <w:sz w:val="18"/>
          <w:szCs w:val="18"/>
          <w:lang w:val="en-US"/>
        </w:rPr>
        <w:t>YVEEAVRAALKKEARISTEDTPVNLPSFDC</w:t>
      </w:r>
    </w:p>
    <w:p w:rsidR="00EE764A" w:rsidRPr="00EE764A" w:rsidRDefault="00EE764A" w:rsidP="00EE764A">
      <w:pPr>
        <w:rPr>
          <w:sz w:val="18"/>
          <w:szCs w:val="18"/>
          <w:lang w:val="en-US"/>
        </w:rPr>
      </w:pPr>
    </w:p>
    <w:sectPr w:rsidR="00EE764A" w:rsidRPr="00EE76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C0"/>
    <w:rsid w:val="00182CC0"/>
    <w:rsid w:val="001E0824"/>
    <w:rsid w:val="00217962"/>
    <w:rsid w:val="006560FF"/>
    <w:rsid w:val="00895B23"/>
    <w:rsid w:val="00AB3FE9"/>
    <w:rsid w:val="00C24BBE"/>
    <w:rsid w:val="00D6155A"/>
    <w:rsid w:val="00E06E69"/>
    <w:rsid w:val="00E439AC"/>
    <w:rsid w:val="00EE764A"/>
    <w:rsid w:val="00F9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E1F69-D217-4A3E-BDE4-146C9256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4</Pages>
  <Words>5222</Words>
  <Characters>29770</Characters>
  <Application>Microsoft Office Word</Application>
  <DocSecurity>0</DocSecurity>
  <Lines>248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cbrizuel</cp:lastModifiedBy>
  <cp:revision>5</cp:revision>
  <dcterms:created xsi:type="dcterms:W3CDTF">2020-07-21T18:20:00Z</dcterms:created>
  <dcterms:modified xsi:type="dcterms:W3CDTF">2020-07-24T18:43:00Z</dcterms:modified>
</cp:coreProperties>
</file>